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C1F" w:rsidRPr="00887C1F" w:rsidRDefault="00887C1F" w:rsidP="00887C1F">
      <w:pPr>
        <w:keepNext/>
        <w:widowControl/>
        <w:spacing w:before="360" w:after="60" w:line="360" w:lineRule="auto"/>
        <w:ind w:right="567"/>
        <w:contextualSpacing/>
        <w:jc w:val="left"/>
        <w:outlineLvl w:val="1"/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</w:pPr>
      <w:r w:rsidRPr="00887C1F"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  <w:t xml:space="preserve">Supplemental Experimental Procedures </w:t>
      </w:r>
    </w:p>
    <w:p w:rsidR="00887C1F" w:rsidRPr="00887C1F" w:rsidRDefault="00887C1F" w:rsidP="00887C1F">
      <w:pPr>
        <w:keepNext/>
        <w:widowControl/>
        <w:spacing w:before="360" w:after="60" w:line="360" w:lineRule="auto"/>
        <w:ind w:right="567"/>
        <w:contextualSpacing/>
        <w:jc w:val="left"/>
        <w:outlineLvl w:val="1"/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8"/>
        </w:rPr>
      </w:pPr>
      <w:r w:rsidRPr="00887C1F"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8"/>
        </w:rPr>
        <w:t>Cell viability assay.</w:t>
      </w:r>
    </w:p>
    <w:p w:rsidR="00887C1F" w:rsidRPr="00887C1F" w:rsidRDefault="00887C1F" w:rsidP="00887C1F">
      <w:pPr>
        <w:widowControl/>
        <w:spacing w:line="480" w:lineRule="auto"/>
        <w:ind w:firstLine="720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20 PDs 2BS cells were seeded into 96-well plates at a density of 4×10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4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/well, and treated with different concentrations of B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BR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(0-20μM) for 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12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hr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before a 2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hr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exposure of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200μM 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H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val="en-GB" w:eastAsia="en-GB"/>
        </w:rPr>
        <w:t>2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O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val="en-GB" w:eastAsia="en-GB"/>
        </w:rPr>
        <w:t>2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  <w:r w:rsidR="00667DB2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bookmarkStart w:id="0" w:name="_GoBack"/>
      <w:bookmarkEnd w:id="0"/>
      <w:r w:rsidR="0094760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After 48hr culture in fresh </w:t>
      </w:r>
      <w:r w:rsidR="0094760E" w:rsidRPr="0094760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DMEM </w:t>
      </w:r>
      <w:r w:rsidR="0094760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edium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, cells were stained with MTT (10μg/ml) in PBS for 4hr, and then dissolved with dimethyl sulfoxide (DMSO). Plates were shaken for 10min and the absorbance was measured using a Multiskan MS Plate Reader (MTX Lab Systems, Inc. Virginia, </w:t>
      </w:r>
      <w:smartTag w:uri="urn:schemas-microsoft-com:office:smarttags" w:element="place">
        <w:smartTag w:uri="urn:schemas-microsoft-com:office:smarttags" w:element="country-region">
          <w:r w:rsidRPr="00887C1F">
            <w:rPr>
              <w:rFonts w:ascii="Times New Roman" w:eastAsia="宋体" w:hAnsi="Times New Roman" w:cs="Times New Roman"/>
              <w:kern w:val="0"/>
              <w:sz w:val="24"/>
              <w:szCs w:val="24"/>
              <w:lang w:val="en-GB"/>
            </w:rPr>
            <w:t>USA</w:t>
          </w:r>
        </w:smartTag>
      </w:smartTag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) at 570nm. The rate of 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cell viability was calculated as followed: (absorbance of treated group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－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absorbance of blanks)/(absorbance of control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－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absorbance of blanks)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×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100 as a percentage.</w:t>
      </w: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</w:p>
    <w:p w:rsidR="00887C1F" w:rsidRPr="00887C1F" w:rsidRDefault="00887C1F" w:rsidP="00887C1F">
      <w:pPr>
        <w:keepNext/>
        <w:widowControl/>
        <w:spacing w:before="360" w:after="60" w:line="360" w:lineRule="auto"/>
        <w:ind w:right="567"/>
        <w:contextualSpacing/>
        <w:jc w:val="left"/>
        <w:outlineLvl w:val="1"/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</w:pPr>
      <w:r w:rsidRPr="00887C1F"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  <w:lastRenderedPageBreak/>
        <w:t xml:space="preserve">Supplemental </w:t>
      </w:r>
      <w:r w:rsidRPr="00887C1F">
        <w:rPr>
          <w:rFonts w:ascii="Times New Roman" w:eastAsia="宋体" w:hAnsi="Times New Roman" w:cs="Times New Roman" w:hint="eastAsia"/>
          <w:b/>
          <w:bCs/>
          <w:iCs/>
          <w:kern w:val="0"/>
          <w:sz w:val="28"/>
          <w:szCs w:val="28"/>
        </w:rPr>
        <w:t>Data</w:t>
      </w:r>
      <w:r w:rsidRPr="00887C1F"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  <w:t xml:space="preserve"> </w:t>
      </w: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</w:p>
    <w:p w:rsidR="00887C1F" w:rsidRPr="00887C1F" w:rsidRDefault="00887C1F" w:rsidP="00887C1F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887C1F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drawing>
          <wp:inline distT="0" distB="0" distL="0" distR="0">
            <wp:extent cx="3785870" cy="3206750"/>
            <wp:effectExtent l="0" t="0" r="5080" b="0"/>
            <wp:docPr id="2" name="图片 2" descr="newMTT-BB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ewMTT-BBR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870" cy="320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7C1F" w:rsidRPr="00887C1F" w:rsidRDefault="00887C1F" w:rsidP="00887C1F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</w:pPr>
      <w:r w:rsidRPr="00887C1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GB"/>
        </w:rPr>
        <w:t xml:space="preserve">Figure. </w:t>
      </w:r>
      <w:r w:rsidRPr="00887C1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S</w:t>
      </w:r>
      <w:r w:rsidRPr="00887C1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GB"/>
        </w:rPr>
        <w:t xml:space="preserve">1 </w:t>
      </w:r>
      <w:r w:rsidRPr="00887C1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>Protective effect</w:t>
      </w:r>
      <w:r w:rsidRPr="00887C1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GB"/>
        </w:rPr>
        <w:t xml:space="preserve"> of </w:t>
      </w:r>
      <w:r w:rsidRPr="00887C1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>BBR on H</w:t>
      </w:r>
      <w:r w:rsidRPr="00887C1F">
        <w:rPr>
          <w:rFonts w:ascii="Times New Roman" w:eastAsia="宋体" w:hAnsi="Times New Roman" w:cs="Times New Roman"/>
          <w:b/>
          <w:kern w:val="0"/>
          <w:sz w:val="24"/>
          <w:szCs w:val="24"/>
          <w:vertAlign w:val="subscript"/>
          <w:lang w:val="en-GB" w:eastAsia="en-GB"/>
        </w:rPr>
        <w:t>2</w:t>
      </w:r>
      <w:r w:rsidRPr="00887C1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>O</w:t>
      </w:r>
      <w:r w:rsidRPr="00887C1F">
        <w:rPr>
          <w:rFonts w:ascii="Times New Roman" w:eastAsia="宋体" w:hAnsi="Times New Roman" w:cs="Times New Roman"/>
          <w:b/>
          <w:kern w:val="0"/>
          <w:sz w:val="24"/>
          <w:szCs w:val="24"/>
          <w:vertAlign w:val="subscript"/>
          <w:lang w:val="en-GB" w:eastAsia="en-GB"/>
        </w:rPr>
        <w:t>2</w:t>
      </w:r>
      <w:r w:rsidRPr="00887C1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GB"/>
        </w:rPr>
        <w:t xml:space="preserve">-induced growth </w:t>
      </w:r>
      <w:r w:rsidR="00AF4B17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inhibition</w:t>
      </w:r>
      <w:r w:rsidRPr="00887C1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GB"/>
        </w:rPr>
        <w:t xml:space="preserve"> in h</w:t>
      </w:r>
      <w:r w:rsidRPr="00887C1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>uman diploid fibroblasts</w:t>
      </w:r>
      <w:r w:rsidRPr="00887C1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GB"/>
        </w:rPr>
        <w:t xml:space="preserve">. 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>*p&lt;0.05, **p&lt;0.01.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The results are representative of 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>three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separate experiments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>.</w:t>
      </w: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</w:p>
    <w:p w:rsidR="00887C1F" w:rsidRPr="00887C1F" w:rsidRDefault="00887C1F" w:rsidP="00887C1F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:rsidR="00887C1F" w:rsidRPr="00887C1F" w:rsidRDefault="00887C1F" w:rsidP="00887C1F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887C1F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>
            <wp:extent cx="5266690" cy="2091055"/>
            <wp:effectExtent l="0" t="0" r="0" b="4445"/>
            <wp:docPr id="1" name="图片 1" descr="BBR UP SIRT1-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BR UP SIRT1-ALL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09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7C1F" w:rsidRPr="00887C1F" w:rsidRDefault="00887C1F" w:rsidP="00887C1F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</w:pPr>
      <w:r w:rsidRPr="00887C1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GB"/>
        </w:rPr>
        <w:t xml:space="preserve">Figure. </w:t>
      </w:r>
      <w:r w:rsidRPr="00887C1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S</w:t>
      </w:r>
      <w:r w:rsidRPr="00887C1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GB"/>
        </w:rPr>
        <w:t>2 the expression level of SIRT</w:t>
      </w:r>
      <w:smartTag w:uri="urn:schemas-microsoft-com:office:smarttags" w:element="chmetcnv">
        <w:smartTagPr>
          <w:attr w:name="UnitName" w:val="in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 w:rsidRPr="00887C1F">
          <w:rPr>
            <w:rFonts w:ascii="Times New Roman" w:eastAsia="宋体" w:hAnsi="Times New Roman" w:cs="Times New Roman" w:hint="eastAsia"/>
            <w:b/>
            <w:kern w:val="0"/>
            <w:sz w:val="24"/>
            <w:szCs w:val="24"/>
            <w:lang w:val="en-GB" w:eastAsia="en-GB"/>
          </w:rPr>
          <w:t>1 in</w:t>
        </w:r>
      </w:smartTag>
      <w:r w:rsidRPr="00887C1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GB"/>
        </w:rPr>
        <w:t xml:space="preserve"> </w:t>
      </w:r>
      <w:r w:rsidRPr="00887C1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low concentration </w:t>
      </w:r>
      <w:r w:rsidRPr="00887C1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GB"/>
        </w:rPr>
        <w:t>BBR-treated h</w:t>
      </w:r>
      <w:r w:rsidRPr="00887C1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>uman diploid fibroblasts</w:t>
      </w:r>
      <w:r w:rsidRPr="00887C1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GB"/>
        </w:rPr>
        <w:t>.</w:t>
      </w:r>
    </w:p>
    <w:p w:rsidR="00887C1F" w:rsidRPr="00887C1F" w:rsidRDefault="00887C1F" w:rsidP="00887C1F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2BS cells were treated with 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>12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sym w:font="Symbol" w:char="F06D"/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mol/L 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>BBR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for indicated time, then total protein was collected and detect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>ed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SIRT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a"/>
        </w:smartTagPr>
        <w:r w:rsidRPr="00887C1F">
          <w:rPr>
            <w:rFonts w:ascii="Times New Roman" w:eastAsia="宋体" w:hAnsi="Times New Roman" w:cs="Times New Roman"/>
            <w:kern w:val="0"/>
            <w:sz w:val="24"/>
            <w:szCs w:val="24"/>
            <w:lang w:val="en-GB" w:eastAsia="en-GB"/>
          </w:rPr>
          <w:t xml:space="preserve">1 </w:t>
        </w:r>
      </w:smartTag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by Western Blotting </w:t>
      </w:r>
      <w:r w:rsidRPr="00887C1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GB"/>
        </w:rPr>
        <w:t xml:space="preserve">A: 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>expression of</w:t>
      </w:r>
      <w:r w:rsidRPr="00887C1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GB"/>
        </w:rPr>
        <w:t xml:space="preserve"> 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>SIRT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"/>
          <w:attr w:name="UnitName" w:val="in"/>
        </w:smartTagPr>
        <w:r w:rsidRPr="00887C1F">
          <w:rPr>
            <w:rFonts w:ascii="Times New Roman" w:eastAsia="宋体" w:hAnsi="Times New Roman" w:cs="Times New Roman" w:hint="eastAsia"/>
            <w:kern w:val="0"/>
            <w:sz w:val="24"/>
            <w:szCs w:val="24"/>
            <w:lang w:val="en-GB" w:eastAsia="en-GB"/>
          </w:rPr>
          <w:t>1 in</w:t>
        </w:r>
      </w:smartTag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 xml:space="preserve"> a time-dependent manner. </w:t>
      </w:r>
      <w:r w:rsidRPr="00887C1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GB"/>
        </w:rPr>
        <w:t xml:space="preserve">B: 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>Relative expression levels of Sirt1 by gray analysis.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>*p&lt;0.05, **p&lt;0.01.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The results are representative of 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>three</w:t>
      </w:r>
      <w:r w:rsidRPr="00887C1F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separate experiments</w:t>
      </w:r>
      <w:r w:rsidRPr="00887C1F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>.</w:t>
      </w:r>
    </w:p>
    <w:p w:rsidR="00887C1F" w:rsidRPr="00887C1F" w:rsidRDefault="00887C1F">
      <w:pPr>
        <w:rPr>
          <w:lang w:val="en-GB"/>
        </w:rPr>
      </w:pPr>
    </w:p>
    <w:sectPr w:rsidR="00887C1F" w:rsidRPr="00887C1F" w:rsidSect="00184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7BB0" w:rsidRDefault="00317BB0" w:rsidP="00AF4B17">
      <w:r>
        <w:separator/>
      </w:r>
    </w:p>
  </w:endnote>
  <w:endnote w:type="continuationSeparator" w:id="0">
    <w:p w:rsidR="00317BB0" w:rsidRDefault="00317BB0" w:rsidP="00AF4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7BB0" w:rsidRDefault="00317BB0" w:rsidP="00AF4B17">
      <w:r>
        <w:separator/>
      </w:r>
    </w:p>
  </w:footnote>
  <w:footnote w:type="continuationSeparator" w:id="0">
    <w:p w:rsidR="00317BB0" w:rsidRDefault="00317BB0" w:rsidP="00AF4B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87C1F"/>
    <w:rsid w:val="00184668"/>
    <w:rsid w:val="00220DF2"/>
    <w:rsid w:val="00317BB0"/>
    <w:rsid w:val="00667DB2"/>
    <w:rsid w:val="00887C1F"/>
    <w:rsid w:val="0094760E"/>
    <w:rsid w:val="00AF4B17"/>
    <w:rsid w:val="00B07A80"/>
    <w:rsid w:val="00CB29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place"/>
  <w:smartTagType w:namespaceuri="urn:schemas-microsoft-com:office:smarttags" w:name="country-region"/>
  <w:shapeDefaults>
    <o:shapedefaults v:ext="edit" spidmax="2049"/>
    <o:shapelayout v:ext="edit">
      <o:idmap v:ext="edit" data="1"/>
    </o:shapelayout>
  </w:shapeDefaults>
  <w:decimalSymbol w:val="."/>
  <w:listSeparator w:val=","/>
  <w15:docId w15:val="{13DC9638-B986-451F-90F0-2904B2E6A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46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F4B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F4B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F4B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F4B1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F4B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F4B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01</Words>
  <Characters>1147</Characters>
  <Application>Microsoft Office Word</Application>
  <DocSecurity>0</DocSecurity>
  <Lines>9</Lines>
  <Paragraphs>2</Paragraphs>
  <ScaleCrop>false</ScaleCrop>
  <Company>Microsoft</Company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cp:lastPrinted>2017-04-20T02:32:00Z</cp:lastPrinted>
  <dcterms:created xsi:type="dcterms:W3CDTF">2017-04-20T02:31:00Z</dcterms:created>
  <dcterms:modified xsi:type="dcterms:W3CDTF">2017-05-24T00:34:00Z</dcterms:modified>
</cp:coreProperties>
</file>